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7A38A9" w14:textId="77777777" w:rsidR="00792CC9" w:rsidRPr="000122D6" w:rsidRDefault="004809CC" w:rsidP="004809CC">
      <w:pPr>
        <w:spacing w:line="480" w:lineRule="auto"/>
        <w:jc w:val="both"/>
        <w:rPr>
          <w:rFonts w:ascii="Calibri" w:hAnsi="Calibri" w:cs="Calibri"/>
          <w:lang w:val="en-US"/>
        </w:rPr>
      </w:pPr>
      <w:bookmarkStart w:id="0" w:name="_GoBack"/>
      <w:bookmarkEnd w:id="0"/>
      <w:r w:rsidRPr="000122D6">
        <w:rPr>
          <w:rFonts w:ascii="Calibri" w:hAnsi="Calibri" w:cs="Calibri"/>
          <w:lang w:val="en-US"/>
        </w:rPr>
        <w:t>Supplementary Table</w:t>
      </w:r>
      <w:r w:rsidR="00792CC9" w:rsidRPr="000122D6">
        <w:rPr>
          <w:rFonts w:ascii="Calibri" w:hAnsi="Calibri" w:cs="Calibri"/>
          <w:lang w:val="en-US"/>
        </w:rPr>
        <w:t>s:</w:t>
      </w:r>
    </w:p>
    <w:p w14:paraId="1881B08C" w14:textId="77777777" w:rsidR="00792CC9" w:rsidRPr="000122D6" w:rsidRDefault="00792CC9" w:rsidP="004809CC">
      <w:pPr>
        <w:spacing w:line="480" w:lineRule="auto"/>
        <w:jc w:val="both"/>
        <w:rPr>
          <w:rFonts w:ascii="Calibri" w:hAnsi="Calibri" w:cs="Calibri"/>
          <w:lang w:val="en-US"/>
        </w:rPr>
      </w:pPr>
    </w:p>
    <w:p w14:paraId="7A510EF3" w14:textId="5A749273" w:rsidR="00792CC9" w:rsidRPr="000122D6" w:rsidRDefault="00792CC9" w:rsidP="004809CC">
      <w:pPr>
        <w:spacing w:line="480" w:lineRule="auto"/>
        <w:jc w:val="both"/>
        <w:rPr>
          <w:rFonts w:ascii="Calibri" w:hAnsi="Calibri" w:cs="Calibri"/>
          <w:lang w:val="en-US"/>
        </w:rPr>
      </w:pPr>
      <w:r w:rsidRPr="000122D6">
        <w:rPr>
          <w:rFonts w:ascii="Calibri" w:hAnsi="Calibri" w:cs="Calibri"/>
          <w:noProof/>
          <w:sz w:val="20"/>
          <w:szCs w:val="20"/>
        </w:rPr>
        <w:drawing>
          <wp:inline distT="0" distB="0" distL="0" distR="0" wp14:anchorId="452338B8" wp14:editId="7343B6BE">
            <wp:extent cx="5676900" cy="2895600"/>
            <wp:effectExtent l="0" t="0" r="0" b="0"/>
            <wp:docPr id="12999504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995040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7E095B" w14:textId="63112713" w:rsidR="004809CC" w:rsidRPr="000122D6" w:rsidRDefault="004809CC" w:rsidP="004809CC">
      <w:pPr>
        <w:spacing w:line="480" w:lineRule="auto"/>
        <w:jc w:val="both"/>
        <w:rPr>
          <w:rFonts w:ascii="Calibri" w:hAnsi="Calibri" w:cs="Calibri"/>
        </w:rPr>
      </w:pPr>
      <w:r w:rsidRPr="000122D6">
        <w:rPr>
          <w:rFonts w:ascii="Calibri" w:hAnsi="Calibri" w:cs="Calibri"/>
          <w:lang w:val="en-US"/>
        </w:rPr>
        <w:t xml:space="preserve"> </w:t>
      </w:r>
      <w:r w:rsidR="00792CC9" w:rsidRPr="000122D6">
        <w:rPr>
          <w:rFonts w:ascii="Calibri" w:hAnsi="Calibri" w:cs="Calibri"/>
          <w:lang w:val="en-US"/>
        </w:rPr>
        <w:t xml:space="preserve">Supplementary Table </w:t>
      </w:r>
      <w:r w:rsidRPr="000122D6">
        <w:rPr>
          <w:rFonts w:ascii="Calibri" w:hAnsi="Calibri" w:cs="Calibri"/>
          <w:lang w:val="en-US"/>
        </w:rPr>
        <w:t xml:space="preserve">1: TVT and AFS are compared to the other surgeries in terms of satisfaction, </w:t>
      </w:r>
      <w:r w:rsidRPr="000122D6">
        <w:rPr>
          <w:rFonts w:ascii="Calibri" w:eastAsia="Calibri" w:hAnsi="Calibri" w:cs="Calibri"/>
          <w:kern w:val="24"/>
        </w:rPr>
        <w:t>efficacy, and patient impression of improvement. Numbers presented are the p-values indicating group differences. AFS and TVT are equivalent in all 3 items. * = Chi-Square test.</w:t>
      </w:r>
    </w:p>
    <w:p w14:paraId="6788CA26" w14:textId="77777777" w:rsidR="000A60A7" w:rsidRPr="000122D6" w:rsidRDefault="000A60A7" w:rsidP="004809CC">
      <w:pPr>
        <w:spacing w:line="480" w:lineRule="auto"/>
        <w:contextualSpacing/>
        <w:jc w:val="both"/>
        <w:rPr>
          <w:rFonts w:ascii="Calibri" w:hAnsi="Calibri" w:cs="Calibri"/>
        </w:rPr>
      </w:pPr>
    </w:p>
    <w:p w14:paraId="0EDFAB67" w14:textId="6577744E" w:rsidR="00792CC9" w:rsidRPr="000122D6" w:rsidRDefault="00792CC9" w:rsidP="004809CC">
      <w:pPr>
        <w:spacing w:line="480" w:lineRule="auto"/>
        <w:contextualSpacing/>
        <w:jc w:val="both"/>
        <w:rPr>
          <w:rFonts w:ascii="Calibri" w:hAnsi="Calibri" w:cs="Calibri"/>
        </w:rPr>
      </w:pPr>
      <w:r w:rsidRPr="000122D6">
        <w:rPr>
          <w:rFonts w:ascii="Calibri" w:hAnsi="Calibri" w:cs="Calibri"/>
          <w:noProof/>
          <w:shd w:val="clear" w:color="auto" w:fill="FFFFFF"/>
        </w:rPr>
        <w:drawing>
          <wp:inline distT="0" distB="0" distL="0" distR="0" wp14:anchorId="32B5CCBF" wp14:editId="6E07E27D">
            <wp:extent cx="5727700" cy="2867660"/>
            <wp:effectExtent l="0" t="0" r="0" b="2540"/>
            <wp:docPr id="18616520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1652095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6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8DAB9A" w14:textId="2C615804" w:rsidR="00FD49B4" w:rsidRPr="000122D6" w:rsidRDefault="00FD49B4" w:rsidP="004809CC">
      <w:pPr>
        <w:spacing w:line="480" w:lineRule="auto"/>
        <w:contextualSpacing/>
        <w:jc w:val="both"/>
        <w:rPr>
          <w:rFonts w:ascii="Calibri" w:hAnsi="Calibri" w:cs="Calibri"/>
        </w:rPr>
      </w:pPr>
      <w:r w:rsidRPr="000122D6">
        <w:rPr>
          <w:rFonts w:ascii="Calibri" w:hAnsi="Calibri" w:cs="Calibri"/>
        </w:rPr>
        <w:lastRenderedPageBreak/>
        <w:t xml:space="preserve">Supplementary Table </w:t>
      </w:r>
      <w:r w:rsidR="000A60A7" w:rsidRPr="000122D6">
        <w:rPr>
          <w:rFonts w:ascii="Calibri" w:hAnsi="Calibri" w:cs="Calibri"/>
        </w:rPr>
        <w:t>2</w:t>
      </w:r>
      <w:r w:rsidRPr="000122D6">
        <w:rPr>
          <w:rFonts w:ascii="Calibri" w:hAnsi="Calibri" w:cs="Calibri"/>
        </w:rPr>
        <w:t xml:space="preserve">: Presented is the breakdown of the surgeries in comparing the long versus medium term follow up results. </w:t>
      </w:r>
    </w:p>
    <w:p w14:paraId="79F5B0DD" w14:textId="13DF9EA8" w:rsidR="00FD49B4" w:rsidRPr="000122D6" w:rsidRDefault="00FD49B4" w:rsidP="004809CC">
      <w:pPr>
        <w:spacing w:line="480" w:lineRule="auto"/>
        <w:contextualSpacing/>
        <w:jc w:val="both"/>
        <w:rPr>
          <w:rFonts w:ascii="Calibri" w:hAnsi="Calibri" w:cs="Calibri"/>
        </w:rPr>
      </w:pPr>
    </w:p>
    <w:p w14:paraId="3A08D5BF" w14:textId="50A0F8E8" w:rsidR="00F1491D" w:rsidRPr="000122D6" w:rsidRDefault="00F1491D" w:rsidP="004809CC">
      <w:pPr>
        <w:spacing w:line="480" w:lineRule="auto"/>
        <w:contextualSpacing/>
        <w:jc w:val="both"/>
        <w:rPr>
          <w:rFonts w:ascii="Calibri" w:hAnsi="Calibri" w:cs="Calibri"/>
        </w:rPr>
      </w:pPr>
      <w:r w:rsidRPr="000122D6">
        <w:rPr>
          <w:rFonts w:ascii="Calibri" w:hAnsi="Calibri" w:cs="Calibri"/>
          <w:noProof/>
          <w:sz w:val="20"/>
          <w:szCs w:val="20"/>
          <w:shd w:val="clear" w:color="auto" w:fill="FFFFFF"/>
        </w:rPr>
        <w:drawing>
          <wp:inline distT="0" distB="0" distL="0" distR="0" wp14:anchorId="4A79C854" wp14:editId="12EBD5F9">
            <wp:extent cx="5727700" cy="3245485"/>
            <wp:effectExtent l="0" t="0" r="0" b="0"/>
            <wp:docPr id="19932794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3279449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45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83595F" w14:textId="15CB56BD" w:rsidR="001E1433" w:rsidRPr="000122D6" w:rsidRDefault="007F2DD9" w:rsidP="0019793C">
      <w:pPr>
        <w:spacing w:line="480" w:lineRule="auto"/>
        <w:jc w:val="both"/>
        <w:rPr>
          <w:rFonts w:ascii="Calibri" w:hAnsi="Calibri" w:cs="Calibri"/>
          <w:shd w:val="clear" w:color="auto" w:fill="FFFFFF"/>
        </w:rPr>
      </w:pPr>
      <w:r w:rsidRPr="000122D6">
        <w:rPr>
          <w:rFonts w:ascii="Calibri" w:hAnsi="Calibri" w:cs="Calibri"/>
          <w:shd w:val="clear" w:color="auto" w:fill="FFFFFF"/>
        </w:rPr>
        <w:t xml:space="preserve">Supplementary Table 3: Comparison of medium-term complications with long-term complications for all surgeries. Presented are the number of participants. Overall, there was a significant reduction in urgency urinary incontinence in the long-term, and vaginal symptoms were reported as more bothersome in the long term. * = Fisher's exact test. </w:t>
      </w:r>
      <w:r w:rsidR="005464DC" w:rsidRPr="000122D6">
        <w:rPr>
          <w:rFonts w:ascii="Calibri" w:hAnsi="Calibri" w:cs="Calibri"/>
        </w:rPr>
        <w:t xml:space="preserve"> </w:t>
      </w:r>
    </w:p>
    <w:sectPr w:rsidR="001E1433" w:rsidRPr="000122D6" w:rsidSect="002341EF">
      <w:headerReference w:type="even" r:id="rId10"/>
      <w:headerReference w:type="default" r:id="rId11"/>
      <w:footerReference w:type="even" r:id="rId12"/>
      <w:footerReference w:type="default" r:id="rId13"/>
      <w:pgSz w:w="11900" w:h="16840"/>
      <w:pgMar w:top="1440" w:right="1440" w:bottom="1440" w:left="1440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DDCEA1" w14:textId="77777777" w:rsidR="000F442B" w:rsidRDefault="000F442B" w:rsidP="00697479">
      <w:r>
        <w:separator/>
      </w:r>
    </w:p>
  </w:endnote>
  <w:endnote w:type="continuationSeparator" w:id="0">
    <w:p w14:paraId="425195AD" w14:textId="77777777" w:rsidR="000F442B" w:rsidRDefault="000F442B" w:rsidP="006974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0677897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92D1302" w14:textId="38E19D67" w:rsidR="00697479" w:rsidRDefault="00697479" w:rsidP="007109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5E5D46" w14:textId="77777777" w:rsidR="00697479" w:rsidRDefault="00697479" w:rsidP="0069747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430091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428EAD" w14:textId="16341DD0" w:rsidR="00697479" w:rsidRDefault="00697479" w:rsidP="007109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1F363A6" w14:textId="77777777" w:rsidR="00697479" w:rsidRDefault="00697479" w:rsidP="0069747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7284D6" w14:textId="77777777" w:rsidR="000F442B" w:rsidRDefault="000F442B" w:rsidP="00697479">
      <w:r>
        <w:separator/>
      </w:r>
    </w:p>
  </w:footnote>
  <w:footnote w:type="continuationSeparator" w:id="0">
    <w:p w14:paraId="1F34A982" w14:textId="77777777" w:rsidR="000F442B" w:rsidRDefault="000F442B" w:rsidP="0069747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8606755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15B81CD" w14:textId="4445CCD7" w:rsidR="0072367D" w:rsidRDefault="0072367D" w:rsidP="0071099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599FFE" w14:textId="77777777" w:rsidR="0072367D" w:rsidRDefault="0072367D" w:rsidP="0072367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6358730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AFCFD3C" w14:textId="102C7F77" w:rsidR="0072367D" w:rsidRDefault="0072367D" w:rsidP="0071099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1A5A6CD" w14:textId="77777777" w:rsidR="0072367D" w:rsidRDefault="0072367D" w:rsidP="0072367D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FF46E3D"/>
    <w:multiLevelType w:val="hybridMultilevel"/>
    <w:tmpl w:val="122C5E84"/>
    <w:lvl w:ilvl="0" w:tplc="0809000F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183"/>
    <w:rsid w:val="00000147"/>
    <w:rsid w:val="00006643"/>
    <w:rsid w:val="00007B16"/>
    <w:rsid w:val="00010525"/>
    <w:rsid w:val="000122D6"/>
    <w:rsid w:val="00017CF2"/>
    <w:rsid w:val="00030006"/>
    <w:rsid w:val="00036C9A"/>
    <w:rsid w:val="0005312F"/>
    <w:rsid w:val="0005511D"/>
    <w:rsid w:val="0005515F"/>
    <w:rsid w:val="000562C9"/>
    <w:rsid w:val="00056BFA"/>
    <w:rsid w:val="00057681"/>
    <w:rsid w:val="00061C05"/>
    <w:rsid w:val="00066FB5"/>
    <w:rsid w:val="00067588"/>
    <w:rsid w:val="00073F08"/>
    <w:rsid w:val="00074D07"/>
    <w:rsid w:val="00075BEF"/>
    <w:rsid w:val="00080F65"/>
    <w:rsid w:val="00083FFE"/>
    <w:rsid w:val="000857BC"/>
    <w:rsid w:val="000908A7"/>
    <w:rsid w:val="000A596A"/>
    <w:rsid w:val="000A60A7"/>
    <w:rsid w:val="000A7B90"/>
    <w:rsid w:val="000B3068"/>
    <w:rsid w:val="000B31CA"/>
    <w:rsid w:val="000B7271"/>
    <w:rsid w:val="000C10EB"/>
    <w:rsid w:val="000C2CCC"/>
    <w:rsid w:val="000C4A80"/>
    <w:rsid w:val="000D6D44"/>
    <w:rsid w:val="000E0C15"/>
    <w:rsid w:val="000E2842"/>
    <w:rsid w:val="000F0526"/>
    <w:rsid w:val="000F3A75"/>
    <w:rsid w:val="000F442B"/>
    <w:rsid w:val="000F4560"/>
    <w:rsid w:val="000F667B"/>
    <w:rsid w:val="000F7588"/>
    <w:rsid w:val="001003DA"/>
    <w:rsid w:val="00103101"/>
    <w:rsid w:val="00105197"/>
    <w:rsid w:val="00105C12"/>
    <w:rsid w:val="00106435"/>
    <w:rsid w:val="0011532A"/>
    <w:rsid w:val="00132C89"/>
    <w:rsid w:val="00133516"/>
    <w:rsid w:val="00133E93"/>
    <w:rsid w:val="00146BC6"/>
    <w:rsid w:val="00154A88"/>
    <w:rsid w:val="00160758"/>
    <w:rsid w:val="0016595D"/>
    <w:rsid w:val="001765F8"/>
    <w:rsid w:val="001811FD"/>
    <w:rsid w:val="00182A4A"/>
    <w:rsid w:val="00191187"/>
    <w:rsid w:val="00191747"/>
    <w:rsid w:val="0019793C"/>
    <w:rsid w:val="001A059E"/>
    <w:rsid w:val="001A2765"/>
    <w:rsid w:val="001A4CE2"/>
    <w:rsid w:val="001A5F1F"/>
    <w:rsid w:val="001A7CB6"/>
    <w:rsid w:val="001B305D"/>
    <w:rsid w:val="001B3676"/>
    <w:rsid w:val="001B4E08"/>
    <w:rsid w:val="001C1D39"/>
    <w:rsid w:val="001D2457"/>
    <w:rsid w:val="001D3B27"/>
    <w:rsid w:val="001D622E"/>
    <w:rsid w:val="001E0E9E"/>
    <w:rsid w:val="001E1433"/>
    <w:rsid w:val="001E4D4D"/>
    <w:rsid w:val="001E5251"/>
    <w:rsid w:val="001F404C"/>
    <w:rsid w:val="001F659C"/>
    <w:rsid w:val="001F74D6"/>
    <w:rsid w:val="002116FD"/>
    <w:rsid w:val="00212DC8"/>
    <w:rsid w:val="0022415E"/>
    <w:rsid w:val="00232676"/>
    <w:rsid w:val="002341EF"/>
    <w:rsid w:val="0023709A"/>
    <w:rsid w:val="00240A48"/>
    <w:rsid w:val="002413E8"/>
    <w:rsid w:val="00242BB1"/>
    <w:rsid w:val="00243A4A"/>
    <w:rsid w:val="00253CA7"/>
    <w:rsid w:val="00263506"/>
    <w:rsid w:val="00263D0B"/>
    <w:rsid w:val="00266921"/>
    <w:rsid w:val="002740A0"/>
    <w:rsid w:val="002759E4"/>
    <w:rsid w:val="00275E55"/>
    <w:rsid w:val="00276BF9"/>
    <w:rsid w:val="002817DA"/>
    <w:rsid w:val="00290D3F"/>
    <w:rsid w:val="0029560A"/>
    <w:rsid w:val="002A11C9"/>
    <w:rsid w:val="002A2F03"/>
    <w:rsid w:val="002B1507"/>
    <w:rsid w:val="002C155A"/>
    <w:rsid w:val="002C4DBB"/>
    <w:rsid w:val="002D408C"/>
    <w:rsid w:val="002D4C96"/>
    <w:rsid w:val="002E59B6"/>
    <w:rsid w:val="002E7DFA"/>
    <w:rsid w:val="002F03D9"/>
    <w:rsid w:val="002F1146"/>
    <w:rsid w:val="002F5C21"/>
    <w:rsid w:val="002F7430"/>
    <w:rsid w:val="00302984"/>
    <w:rsid w:val="00312379"/>
    <w:rsid w:val="00313ADD"/>
    <w:rsid w:val="00324715"/>
    <w:rsid w:val="00325693"/>
    <w:rsid w:val="00334C99"/>
    <w:rsid w:val="0034113F"/>
    <w:rsid w:val="00344EB0"/>
    <w:rsid w:val="00352034"/>
    <w:rsid w:val="0035323D"/>
    <w:rsid w:val="00353C28"/>
    <w:rsid w:val="00367A63"/>
    <w:rsid w:val="0037016E"/>
    <w:rsid w:val="00371C7F"/>
    <w:rsid w:val="00377214"/>
    <w:rsid w:val="00382189"/>
    <w:rsid w:val="00383C55"/>
    <w:rsid w:val="003A0FA5"/>
    <w:rsid w:val="003A7168"/>
    <w:rsid w:val="003B1526"/>
    <w:rsid w:val="003B2974"/>
    <w:rsid w:val="003B53B8"/>
    <w:rsid w:val="003B7917"/>
    <w:rsid w:val="003C054D"/>
    <w:rsid w:val="003C67DA"/>
    <w:rsid w:val="003D2009"/>
    <w:rsid w:val="003D4D9C"/>
    <w:rsid w:val="003E3498"/>
    <w:rsid w:val="003E692F"/>
    <w:rsid w:val="003F0502"/>
    <w:rsid w:val="003F12BA"/>
    <w:rsid w:val="003F330D"/>
    <w:rsid w:val="003F6D8D"/>
    <w:rsid w:val="004018BC"/>
    <w:rsid w:val="004019EC"/>
    <w:rsid w:val="00411DC8"/>
    <w:rsid w:val="00413120"/>
    <w:rsid w:val="004146B0"/>
    <w:rsid w:val="004257E5"/>
    <w:rsid w:val="00425E62"/>
    <w:rsid w:val="0042627D"/>
    <w:rsid w:val="004332CE"/>
    <w:rsid w:val="00444B0E"/>
    <w:rsid w:val="00451A30"/>
    <w:rsid w:val="00454352"/>
    <w:rsid w:val="004567D5"/>
    <w:rsid w:val="00461048"/>
    <w:rsid w:val="00462DBA"/>
    <w:rsid w:val="004769CB"/>
    <w:rsid w:val="004809CC"/>
    <w:rsid w:val="00480EFF"/>
    <w:rsid w:val="0048243F"/>
    <w:rsid w:val="00485323"/>
    <w:rsid w:val="00486DB1"/>
    <w:rsid w:val="00487C9B"/>
    <w:rsid w:val="004920E4"/>
    <w:rsid w:val="004A5647"/>
    <w:rsid w:val="004A6CC5"/>
    <w:rsid w:val="004B2AEC"/>
    <w:rsid w:val="004B525E"/>
    <w:rsid w:val="004D0067"/>
    <w:rsid w:val="004D2449"/>
    <w:rsid w:val="004D5525"/>
    <w:rsid w:val="004E48F0"/>
    <w:rsid w:val="004E4D48"/>
    <w:rsid w:val="004F1457"/>
    <w:rsid w:val="004F48E4"/>
    <w:rsid w:val="00500550"/>
    <w:rsid w:val="00500B86"/>
    <w:rsid w:val="005026AC"/>
    <w:rsid w:val="0052207F"/>
    <w:rsid w:val="005279AC"/>
    <w:rsid w:val="005430D4"/>
    <w:rsid w:val="00545A80"/>
    <w:rsid w:val="005464DC"/>
    <w:rsid w:val="0054727A"/>
    <w:rsid w:val="00551EA9"/>
    <w:rsid w:val="0055373D"/>
    <w:rsid w:val="005611C2"/>
    <w:rsid w:val="005615ED"/>
    <w:rsid w:val="00565E7B"/>
    <w:rsid w:val="00566E9B"/>
    <w:rsid w:val="00574A35"/>
    <w:rsid w:val="00574B57"/>
    <w:rsid w:val="00575DE2"/>
    <w:rsid w:val="00582029"/>
    <w:rsid w:val="00591A21"/>
    <w:rsid w:val="005942E8"/>
    <w:rsid w:val="005A0813"/>
    <w:rsid w:val="005A3CE3"/>
    <w:rsid w:val="005A5FDD"/>
    <w:rsid w:val="005B1095"/>
    <w:rsid w:val="005C6415"/>
    <w:rsid w:val="005D0A91"/>
    <w:rsid w:val="005D3DFC"/>
    <w:rsid w:val="005E1779"/>
    <w:rsid w:val="005E371D"/>
    <w:rsid w:val="005E6078"/>
    <w:rsid w:val="0060510B"/>
    <w:rsid w:val="00606486"/>
    <w:rsid w:val="0060665C"/>
    <w:rsid w:val="00611496"/>
    <w:rsid w:val="0061398C"/>
    <w:rsid w:val="00616167"/>
    <w:rsid w:val="006208A4"/>
    <w:rsid w:val="006225A5"/>
    <w:rsid w:val="00623A48"/>
    <w:rsid w:val="006326B2"/>
    <w:rsid w:val="0064010A"/>
    <w:rsid w:val="00644F12"/>
    <w:rsid w:val="006536A4"/>
    <w:rsid w:val="00654B4F"/>
    <w:rsid w:val="00655438"/>
    <w:rsid w:val="00656E8B"/>
    <w:rsid w:val="006676A4"/>
    <w:rsid w:val="0067562D"/>
    <w:rsid w:val="00684008"/>
    <w:rsid w:val="00684458"/>
    <w:rsid w:val="00685011"/>
    <w:rsid w:val="00695613"/>
    <w:rsid w:val="00697479"/>
    <w:rsid w:val="00697EE1"/>
    <w:rsid w:val="006A6472"/>
    <w:rsid w:val="006B40AD"/>
    <w:rsid w:val="006C04B1"/>
    <w:rsid w:val="006C1114"/>
    <w:rsid w:val="006D24B5"/>
    <w:rsid w:val="006D4B87"/>
    <w:rsid w:val="006D72DC"/>
    <w:rsid w:val="006D730A"/>
    <w:rsid w:val="006E0531"/>
    <w:rsid w:val="006E4C37"/>
    <w:rsid w:val="006F3966"/>
    <w:rsid w:val="00706D79"/>
    <w:rsid w:val="00714890"/>
    <w:rsid w:val="00716736"/>
    <w:rsid w:val="00720D2F"/>
    <w:rsid w:val="00722A6C"/>
    <w:rsid w:val="0072367D"/>
    <w:rsid w:val="00725DE8"/>
    <w:rsid w:val="00741192"/>
    <w:rsid w:val="00747C8C"/>
    <w:rsid w:val="00762DC2"/>
    <w:rsid w:val="007644D3"/>
    <w:rsid w:val="00765250"/>
    <w:rsid w:val="0077093F"/>
    <w:rsid w:val="007741F1"/>
    <w:rsid w:val="00775776"/>
    <w:rsid w:val="007820A1"/>
    <w:rsid w:val="00792CC9"/>
    <w:rsid w:val="00794C11"/>
    <w:rsid w:val="00794FA7"/>
    <w:rsid w:val="0079629E"/>
    <w:rsid w:val="007A020D"/>
    <w:rsid w:val="007A1B70"/>
    <w:rsid w:val="007A288F"/>
    <w:rsid w:val="007B32FF"/>
    <w:rsid w:val="007B48C0"/>
    <w:rsid w:val="007B6914"/>
    <w:rsid w:val="007B7C5E"/>
    <w:rsid w:val="007C2017"/>
    <w:rsid w:val="007C2E0D"/>
    <w:rsid w:val="007C3314"/>
    <w:rsid w:val="007C6B3B"/>
    <w:rsid w:val="007C6C0A"/>
    <w:rsid w:val="007E77C5"/>
    <w:rsid w:val="007F2DD9"/>
    <w:rsid w:val="007F796D"/>
    <w:rsid w:val="008033AE"/>
    <w:rsid w:val="008044D4"/>
    <w:rsid w:val="0081221C"/>
    <w:rsid w:val="008154F2"/>
    <w:rsid w:val="00816E9F"/>
    <w:rsid w:val="0083088F"/>
    <w:rsid w:val="0083583E"/>
    <w:rsid w:val="0083656A"/>
    <w:rsid w:val="00841376"/>
    <w:rsid w:val="00841EFB"/>
    <w:rsid w:val="008438E3"/>
    <w:rsid w:val="008438EB"/>
    <w:rsid w:val="00844AD0"/>
    <w:rsid w:val="00850EF1"/>
    <w:rsid w:val="008533E6"/>
    <w:rsid w:val="00854688"/>
    <w:rsid w:val="0085577F"/>
    <w:rsid w:val="00855C1C"/>
    <w:rsid w:val="00873B78"/>
    <w:rsid w:val="00875AC8"/>
    <w:rsid w:val="008904B9"/>
    <w:rsid w:val="008A00CF"/>
    <w:rsid w:val="008A0359"/>
    <w:rsid w:val="008A3A8F"/>
    <w:rsid w:val="008C006A"/>
    <w:rsid w:val="008C431F"/>
    <w:rsid w:val="008D0B10"/>
    <w:rsid w:val="008D2DF9"/>
    <w:rsid w:val="008D4161"/>
    <w:rsid w:val="008E009B"/>
    <w:rsid w:val="008E3650"/>
    <w:rsid w:val="008F1309"/>
    <w:rsid w:val="008F1590"/>
    <w:rsid w:val="008F4090"/>
    <w:rsid w:val="008F76C1"/>
    <w:rsid w:val="00913029"/>
    <w:rsid w:val="00916253"/>
    <w:rsid w:val="00917FCD"/>
    <w:rsid w:val="009303A2"/>
    <w:rsid w:val="00932564"/>
    <w:rsid w:val="00936B91"/>
    <w:rsid w:val="00942FE7"/>
    <w:rsid w:val="00953B05"/>
    <w:rsid w:val="00953F10"/>
    <w:rsid w:val="00965433"/>
    <w:rsid w:val="009836C9"/>
    <w:rsid w:val="00983944"/>
    <w:rsid w:val="009841A1"/>
    <w:rsid w:val="00992FD0"/>
    <w:rsid w:val="00994CD4"/>
    <w:rsid w:val="009A2A21"/>
    <w:rsid w:val="009A71BD"/>
    <w:rsid w:val="009B1599"/>
    <w:rsid w:val="009B1A25"/>
    <w:rsid w:val="009C0797"/>
    <w:rsid w:val="009C2091"/>
    <w:rsid w:val="009C44A3"/>
    <w:rsid w:val="009D2714"/>
    <w:rsid w:val="009E124D"/>
    <w:rsid w:val="009E7A8A"/>
    <w:rsid w:val="009E7CBB"/>
    <w:rsid w:val="009E7DC5"/>
    <w:rsid w:val="009F375A"/>
    <w:rsid w:val="00A03AF3"/>
    <w:rsid w:val="00A05E8A"/>
    <w:rsid w:val="00A07447"/>
    <w:rsid w:val="00A16183"/>
    <w:rsid w:val="00A16C30"/>
    <w:rsid w:val="00A279CE"/>
    <w:rsid w:val="00A467BF"/>
    <w:rsid w:val="00A5051E"/>
    <w:rsid w:val="00A50867"/>
    <w:rsid w:val="00A71C8B"/>
    <w:rsid w:val="00A77150"/>
    <w:rsid w:val="00A84656"/>
    <w:rsid w:val="00A86C9E"/>
    <w:rsid w:val="00A949DC"/>
    <w:rsid w:val="00A94E82"/>
    <w:rsid w:val="00AA7891"/>
    <w:rsid w:val="00AB3501"/>
    <w:rsid w:val="00AD7D1B"/>
    <w:rsid w:val="00AE194C"/>
    <w:rsid w:val="00AE40E5"/>
    <w:rsid w:val="00AE425C"/>
    <w:rsid w:val="00AF51AA"/>
    <w:rsid w:val="00B00A79"/>
    <w:rsid w:val="00B02E48"/>
    <w:rsid w:val="00B071B9"/>
    <w:rsid w:val="00B1041A"/>
    <w:rsid w:val="00B13CDF"/>
    <w:rsid w:val="00B166AE"/>
    <w:rsid w:val="00B31568"/>
    <w:rsid w:val="00B34466"/>
    <w:rsid w:val="00B40A6C"/>
    <w:rsid w:val="00B46D15"/>
    <w:rsid w:val="00B501BE"/>
    <w:rsid w:val="00B52650"/>
    <w:rsid w:val="00B5703E"/>
    <w:rsid w:val="00B57208"/>
    <w:rsid w:val="00B6288A"/>
    <w:rsid w:val="00B62D78"/>
    <w:rsid w:val="00B81340"/>
    <w:rsid w:val="00B82156"/>
    <w:rsid w:val="00B877C0"/>
    <w:rsid w:val="00B93D05"/>
    <w:rsid w:val="00B9406C"/>
    <w:rsid w:val="00B94D6C"/>
    <w:rsid w:val="00B95C02"/>
    <w:rsid w:val="00BA1746"/>
    <w:rsid w:val="00BD3A06"/>
    <w:rsid w:val="00BD3B65"/>
    <w:rsid w:val="00BD4568"/>
    <w:rsid w:val="00BD5680"/>
    <w:rsid w:val="00BD56ED"/>
    <w:rsid w:val="00BE5B85"/>
    <w:rsid w:val="00BF3905"/>
    <w:rsid w:val="00BF58EC"/>
    <w:rsid w:val="00C14802"/>
    <w:rsid w:val="00C15E5A"/>
    <w:rsid w:val="00C1643F"/>
    <w:rsid w:val="00C17E6C"/>
    <w:rsid w:val="00C208D7"/>
    <w:rsid w:val="00C2630B"/>
    <w:rsid w:val="00C3084F"/>
    <w:rsid w:val="00C31696"/>
    <w:rsid w:val="00C3391B"/>
    <w:rsid w:val="00C33DAE"/>
    <w:rsid w:val="00C40D6F"/>
    <w:rsid w:val="00C42453"/>
    <w:rsid w:val="00C427AC"/>
    <w:rsid w:val="00C4391A"/>
    <w:rsid w:val="00C459FE"/>
    <w:rsid w:val="00C46C7E"/>
    <w:rsid w:val="00C6347A"/>
    <w:rsid w:val="00C737C4"/>
    <w:rsid w:val="00C8743D"/>
    <w:rsid w:val="00CA1D9F"/>
    <w:rsid w:val="00CA2674"/>
    <w:rsid w:val="00CA4395"/>
    <w:rsid w:val="00CB4EE6"/>
    <w:rsid w:val="00CE0384"/>
    <w:rsid w:val="00CF24B8"/>
    <w:rsid w:val="00CF3C0B"/>
    <w:rsid w:val="00CF5E72"/>
    <w:rsid w:val="00D01D1C"/>
    <w:rsid w:val="00D020F8"/>
    <w:rsid w:val="00D026FC"/>
    <w:rsid w:val="00D028D6"/>
    <w:rsid w:val="00D03A0B"/>
    <w:rsid w:val="00D10D07"/>
    <w:rsid w:val="00D124C7"/>
    <w:rsid w:val="00D2205D"/>
    <w:rsid w:val="00D265AC"/>
    <w:rsid w:val="00D3315D"/>
    <w:rsid w:val="00D409EB"/>
    <w:rsid w:val="00D42842"/>
    <w:rsid w:val="00D4447F"/>
    <w:rsid w:val="00D50E51"/>
    <w:rsid w:val="00D50F2B"/>
    <w:rsid w:val="00D51BB3"/>
    <w:rsid w:val="00D53E89"/>
    <w:rsid w:val="00D56D67"/>
    <w:rsid w:val="00D6727D"/>
    <w:rsid w:val="00D70D3C"/>
    <w:rsid w:val="00D7107A"/>
    <w:rsid w:val="00D73643"/>
    <w:rsid w:val="00D7377E"/>
    <w:rsid w:val="00D80C9D"/>
    <w:rsid w:val="00D84847"/>
    <w:rsid w:val="00D87C30"/>
    <w:rsid w:val="00D92E81"/>
    <w:rsid w:val="00DA2D1A"/>
    <w:rsid w:val="00DA5BA5"/>
    <w:rsid w:val="00DA5E31"/>
    <w:rsid w:val="00DB4A4C"/>
    <w:rsid w:val="00DB4D6A"/>
    <w:rsid w:val="00DB5396"/>
    <w:rsid w:val="00DB5923"/>
    <w:rsid w:val="00DB696C"/>
    <w:rsid w:val="00DB77B8"/>
    <w:rsid w:val="00DB7B00"/>
    <w:rsid w:val="00DC0048"/>
    <w:rsid w:val="00DC0972"/>
    <w:rsid w:val="00DC0DC9"/>
    <w:rsid w:val="00DC1507"/>
    <w:rsid w:val="00DC1C9C"/>
    <w:rsid w:val="00DD2ED0"/>
    <w:rsid w:val="00DE1627"/>
    <w:rsid w:val="00DE2B8D"/>
    <w:rsid w:val="00DF39DC"/>
    <w:rsid w:val="00E00371"/>
    <w:rsid w:val="00E010FA"/>
    <w:rsid w:val="00E019BC"/>
    <w:rsid w:val="00E02568"/>
    <w:rsid w:val="00E12EF5"/>
    <w:rsid w:val="00E14D87"/>
    <w:rsid w:val="00E15D07"/>
    <w:rsid w:val="00E20A69"/>
    <w:rsid w:val="00E220C1"/>
    <w:rsid w:val="00E22510"/>
    <w:rsid w:val="00E24BCA"/>
    <w:rsid w:val="00E33328"/>
    <w:rsid w:val="00E45946"/>
    <w:rsid w:val="00E46C31"/>
    <w:rsid w:val="00E47BA1"/>
    <w:rsid w:val="00E51186"/>
    <w:rsid w:val="00E51891"/>
    <w:rsid w:val="00E53ADF"/>
    <w:rsid w:val="00E545E9"/>
    <w:rsid w:val="00E55AE8"/>
    <w:rsid w:val="00E625FE"/>
    <w:rsid w:val="00E676DE"/>
    <w:rsid w:val="00E7116E"/>
    <w:rsid w:val="00E72E6A"/>
    <w:rsid w:val="00E75D04"/>
    <w:rsid w:val="00E75F4A"/>
    <w:rsid w:val="00E76018"/>
    <w:rsid w:val="00E86C5F"/>
    <w:rsid w:val="00E87E31"/>
    <w:rsid w:val="00E95440"/>
    <w:rsid w:val="00E967EE"/>
    <w:rsid w:val="00E9759C"/>
    <w:rsid w:val="00E97F78"/>
    <w:rsid w:val="00EB1AB1"/>
    <w:rsid w:val="00EB4EE3"/>
    <w:rsid w:val="00ED745E"/>
    <w:rsid w:val="00EE53A1"/>
    <w:rsid w:val="00EF6478"/>
    <w:rsid w:val="00F01BD5"/>
    <w:rsid w:val="00F02077"/>
    <w:rsid w:val="00F0355F"/>
    <w:rsid w:val="00F1491D"/>
    <w:rsid w:val="00F16159"/>
    <w:rsid w:val="00F23164"/>
    <w:rsid w:val="00F2545B"/>
    <w:rsid w:val="00F27EF3"/>
    <w:rsid w:val="00F27FA4"/>
    <w:rsid w:val="00F30C86"/>
    <w:rsid w:val="00F461C3"/>
    <w:rsid w:val="00F46A92"/>
    <w:rsid w:val="00F61C38"/>
    <w:rsid w:val="00F726E5"/>
    <w:rsid w:val="00F742C3"/>
    <w:rsid w:val="00F75BFC"/>
    <w:rsid w:val="00F776DE"/>
    <w:rsid w:val="00F87E21"/>
    <w:rsid w:val="00F92D8E"/>
    <w:rsid w:val="00F97FC7"/>
    <w:rsid w:val="00FA0FF6"/>
    <w:rsid w:val="00FA42CC"/>
    <w:rsid w:val="00FA4D06"/>
    <w:rsid w:val="00FA6638"/>
    <w:rsid w:val="00FA6E42"/>
    <w:rsid w:val="00FB0294"/>
    <w:rsid w:val="00FB3CB6"/>
    <w:rsid w:val="00FB4585"/>
    <w:rsid w:val="00FB657B"/>
    <w:rsid w:val="00FD0C11"/>
    <w:rsid w:val="00FD293C"/>
    <w:rsid w:val="00FD49B4"/>
    <w:rsid w:val="00FD6FA5"/>
    <w:rsid w:val="00FD713D"/>
    <w:rsid w:val="00FE3266"/>
    <w:rsid w:val="00FE5F8D"/>
    <w:rsid w:val="00FF389A"/>
    <w:rsid w:val="00FF461D"/>
    <w:rsid w:val="00FF7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05608"/>
  <w15:chartTrackingRefBased/>
  <w15:docId w15:val="{A337F219-9755-C14D-A6A3-DE4D83899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618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16183"/>
    <w:rPr>
      <w:color w:val="0000FF"/>
      <w:u w:val="single"/>
    </w:rPr>
  </w:style>
  <w:style w:type="character" w:customStyle="1" w:styleId="ref-journal">
    <w:name w:val="ref-journal"/>
    <w:basedOn w:val="DefaultParagraphFont"/>
    <w:rsid w:val="00A16183"/>
  </w:style>
  <w:style w:type="character" w:customStyle="1" w:styleId="ref-vol">
    <w:name w:val="ref-vol"/>
    <w:basedOn w:val="DefaultParagraphFont"/>
    <w:rsid w:val="00A16183"/>
  </w:style>
  <w:style w:type="character" w:styleId="FollowedHyperlink">
    <w:name w:val="FollowedHyperlink"/>
    <w:basedOn w:val="DefaultParagraphFont"/>
    <w:uiPriority w:val="99"/>
    <w:semiHidden/>
    <w:unhideWhenUsed/>
    <w:rsid w:val="008C006A"/>
    <w:rPr>
      <w:color w:val="96607D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C006A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8C006A"/>
    <w:rPr>
      <w:color w:val="605E5C"/>
      <w:shd w:val="clear" w:color="auto" w:fill="E1DFDD"/>
    </w:rPr>
  </w:style>
  <w:style w:type="character" w:customStyle="1" w:styleId="docsum-authors">
    <w:name w:val="docsum-authors"/>
    <w:basedOn w:val="DefaultParagraphFont"/>
    <w:rsid w:val="00CE0384"/>
  </w:style>
  <w:style w:type="character" w:customStyle="1" w:styleId="docsum-journal-citation">
    <w:name w:val="docsum-journal-citation"/>
    <w:basedOn w:val="DefaultParagraphFont"/>
    <w:rsid w:val="00CE0384"/>
  </w:style>
  <w:style w:type="paragraph" w:styleId="Revision">
    <w:name w:val="Revision"/>
    <w:hidden/>
    <w:uiPriority w:val="99"/>
    <w:semiHidden/>
    <w:rsid w:val="00936B9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36B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6B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6B91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B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B91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9747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747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97479"/>
  </w:style>
  <w:style w:type="paragraph" w:styleId="Header">
    <w:name w:val="header"/>
    <w:basedOn w:val="Normal"/>
    <w:link w:val="HeaderChar"/>
    <w:uiPriority w:val="99"/>
    <w:unhideWhenUsed/>
    <w:rsid w:val="0072367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367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341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216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08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han.bahuguna</cp:lastModifiedBy>
  <cp:revision>55</cp:revision>
  <dcterms:created xsi:type="dcterms:W3CDTF">2024-09-26T13:13:00Z</dcterms:created>
  <dcterms:modified xsi:type="dcterms:W3CDTF">2025-06-27T05:57:00Z</dcterms:modified>
</cp:coreProperties>
</file>